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386"/>
        <w:tblW w:w="8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909"/>
        <w:gridCol w:w="1102"/>
        <w:gridCol w:w="909"/>
        <w:gridCol w:w="1102"/>
        <w:gridCol w:w="951"/>
        <w:gridCol w:w="1152"/>
      </w:tblGrid>
      <w:tr w:rsidR="009E2DF3" w:rsidRPr="00571AA6" w14:paraId="5C174607" w14:textId="77777777" w:rsidTr="009E2DF3">
        <w:trPr>
          <w:trHeight w:val="300"/>
        </w:trPr>
        <w:tc>
          <w:tcPr>
            <w:tcW w:w="8074" w:type="dxa"/>
            <w:gridSpan w:val="7"/>
            <w:shd w:val="clear" w:color="auto" w:fill="auto"/>
            <w:noWrap/>
          </w:tcPr>
          <w:p w14:paraId="68B753D0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l Table 1</w:t>
            </w:r>
            <w:r w:rsidRPr="00571AA6">
              <w:rPr>
                <w:rFonts w:ascii="Times New Roman" w:hAnsi="Times New Roman" w:cs="Times New Roman"/>
                <w:color w:val="000000" w:themeColor="text1"/>
              </w:rPr>
              <w:t xml:space="preserve">. Prevalence of program participation by survey round in the in </w:t>
            </w:r>
            <w:r w:rsidRPr="00571AA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Special Supplemental Nutrition Program for Women, Infants and Children (WIC) Infant Toddler Feeding Practices </w:t>
            </w:r>
            <w:proofErr w:type="gramStart"/>
            <w:r w:rsidRPr="00571AA6">
              <w:rPr>
                <w:rFonts w:ascii="Times New Roman" w:eastAsia="Times New Roman" w:hAnsi="Times New Roman" w:cs="Times New Roman"/>
                <w:color w:val="000000" w:themeColor="text1"/>
              </w:rPr>
              <w:t>Study-2</w:t>
            </w:r>
            <w:proofErr w:type="gramEnd"/>
            <w:r w:rsidRPr="00571AA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9E2DF3" w:rsidRPr="00571AA6" w14:paraId="310B165D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hideMark/>
          </w:tcPr>
          <w:p w14:paraId="03E650DD" w14:textId="77777777" w:rsidR="009E2DF3" w:rsidRPr="00571AA6" w:rsidRDefault="009E2DF3" w:rsidP="009E2D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2011" w:type="dxa"/>
            <w:gridSpan w:val="2"/>
            <w:shd w:val="clear" w:color="auto" w:fill="auto"/>
          </w:tcPr>
          <w:p w14:paraId="35B8EB5A" w14:textId="77777777" w:rsidR="009E2DF3" w:rsidRPr="00571AA6" w:rsidRDefault="009E2DF3" w:rsidP="009E2D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WIC participation</w:t>
            </w:r>
          </w:p>
        </w:tc>
        <w:tc>
          <w:tcPr>
            <w:tcW w:w="2011" w:type="dxa"/>
            <w:gridSpan w:val="2"/>
            <w:shd w:val="clear" w:color="auto" w:fill="auto"/>
            <w:noWrap/>
            <w:hideMark/>
          </w:tcPr>
          <w:p w14:paraId="1229B6F6" w14:textId="77777777" w:rsidR="009E2DF3" w:rsidRPr="00571AA6" w:rsidRDefault="009E2DF3" w:rsidP="009E2D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 xml:space="preserve">Supplemental Nutrition Assistance Program (SNAP) </w:t>
            </w:r>
            <w:proofErr w:type="spellStart"/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participation</w:t>
            </w: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bidi="ar-SA"/>
              </w:rPr>
              <w:t>a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noWrap/>
            <w:hideMark/>
          </w:tcPr>
          <w:p w14:paraId="655CB7FB" w14:textId="77777777" w:rsidR="009E2DF3" w:rsidRPr="00571AA6" w:rsidRDefault="009E2DF3" w:rsidP="009E2D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 xml:space="preserve">Medicaid </w:t>
            </w:r>
            <w:proofErr w:type="spellStart"/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participation</w:t>
            </w: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bidi="ar-SA"/>
              </w:rPr>
              <w:t>a</w:t>
            </w:r>
            <w:proofErr w:type="spellEnd"/>
          </w:p>
        </w:tc>
      </w:tr>
      <w:tr w:rsidR="009E2DF3" w:rsidRPr="00571AA6" w14:paraId="7680AFE7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165C322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Age at Survey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7FB9E8F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AFE980F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41C558E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E0B2E2E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F795D2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E3B5D8C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-SA"/>
              </w:rPr>
              <w:t>%</w:t>
            </w:r>
          </w:p>
        </w:tc>
      </w:tr>
      <w:tr w:rsidR="009E2DF3" w:rsidRPr="00571AA6" w14:paraId="2EE68513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1E92E6C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Enrollment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9A6C8AA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305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E6CFD04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100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6338BC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303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286E8FF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9.6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A58150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301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45EAB8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5.7%</w:t>
            </w:r>
          </w:p>
        </w:tc>
      </w:tr>
      <w:tr w:rsidR="009E2DF3" w:rsidRPr="00571AA6" w14:paraId="56B7ED6B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C8C047D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2952068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7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E08E5F6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96.6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266AE058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6D2D4F81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7E500943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5F8043DA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46F14F62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91BF8F0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129EB92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4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03F3ED1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97.4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4559BEA7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1EF3E7B5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0E0CD8D5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1DE72132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22F2291C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27F42BC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73001D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167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7C42D69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96.8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6C0F02D6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16ECC8F3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14E5D9D6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50E2AC20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74F0C7A4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F1FD6B6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37CDF28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65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889CF9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95.9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49EE517D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6B8FCA1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11C08CA0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22DF8B54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0ED833AE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427CC46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5D47046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08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1E3F4EA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95.3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7137736C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7753DBD6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67258645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259CE3B4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10FC0A63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7435209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1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CAEE31D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00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C4B79B9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94.1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66896BCC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40F956CA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38834984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1FA82765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0F19319A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0273063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1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A78172F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6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C1E6262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86.4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4B10A30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5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6E0C34F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52.8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B16872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3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00A07A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4.8%</w:t>
            </w:r>
          </w:p>
        </w:tc>
      </w:tr>
      <w:tr w:rsidR="009E2DF3" w:rsidRPr="00571AA6" w14:paraId="3267375F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490AD25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1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D4F5A3A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183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8455196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81.4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1657E4A0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44EA8ECA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7574ABDA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17F1CD8C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1EA92A3F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CC4043D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1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6E37200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177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E993BAD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8.0%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vAlign w:val="bottom"/>
            <w:hideMark/>
          </w:tcPr>
          <w:p w14:paraId="77930EDF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  <w:vAlign w:val="bottom"/>
            <w:hideMark/>
          </w:tcPr>
          <w:p w14:paraId="5FAE7599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bottom"/>
            <w:hideMark/>
          </w:tcPr>
          <w:p w14:paraId="42E260B3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  <w:vAlign w:val="bottom"/>
            <w:hideMark/>
          </w:tcPr>
          <w:p w14:paraId="01A47F02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</w:tr>
      <w:tr w:rsidR="009E2DF3" w:rsidRPr="00571AA6" w14:paraId="58728249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AC68768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2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D4581EE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29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E963ADD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68.6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45CFAFE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28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E15996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50.3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AB9216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28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A10254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5.3%</w:t>
            </w:r>
          </w:p>
        </w:tc>
      </w:tr>
      <w:tr w:rsidR="009E2DF3" w:rsidRPr="00571AA6" w14:paraId="4286C708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BFD099B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3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566460A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1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6F99D974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60.5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C381FAA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023A596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50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942377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0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8215A02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4.7%</w:t>
            </w:r>
          </w:p>
        </w:tc>
      </w:tr>
      <w:tr w:rsidR="009E2DF3" w:rsidRPr="00571AA6" w14:paraId="201242ED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78E629C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3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C69D94F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2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3C26EF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56.6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52897B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2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151C72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8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515A4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1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100A04B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3.1%</w:t>
            </w:r>
          </w:p>
        </w:tc>
      </w:tr>
      <w:tr w:rsidR="009E2DF3" w:rsidRPr="00571AA6" w14:paraId="1A5C103A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79E443A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4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DAC65E0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4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9CCFF25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53.9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864EDD5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4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304D17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8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AE53200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43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5BC0D6F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6.3%</w:t>
            </w:r>
          </w:p>
        </w:tc>
      </w:tr>
      <w:tr w:rsidR="009E2DF3" w:rsidRPr="00571AA6" w14:paraId="75971982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8E73DB0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4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A3660C1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8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32AA175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50.9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580DB1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86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B612C0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6.0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9E24D3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8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9B87CC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2.9%</w:t>
            </w:r>
          </w:p>
        </w:tc>
      </w:tr>
      <w:tr w:rsidR="009E2DF3" w:rsidRPr="00571AA6" w14:paraId="0A80AFF6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0BA73CE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5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BF98F1C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6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FF406E1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9.3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FB8BA30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6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CCB6BC0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5.9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F173F3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5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FA0AE4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3.6%</w:t>
            </w:r>
          </w:p>
        </w:tc>
      </w:tr>
      <w:tr w:rsidR="009E2DF3" w:rsidRPr="00571AA6" w14:paraId="09062CE7" w14:textId="77777777" w:rsidTr="009E2DF3">
        <w:trPr>
          <w:trHeight w:val="300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5EB2FC3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Month 6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A93F294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5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8CDEE16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4.0%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F337F0F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4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59E3DB6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42.7%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2B25219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233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0460E5" w14:textId="77777777" w:rsidR="009E2DF3" w:rsidRPr="00571AA6" w:rsidRDefault="009E2DF3" w:rsidP="009E2DF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71.5%</w:t>
            </w:r>
          </w:p>
        </w:tc>
      </w:tr>
      <w:tr w:rsidR="009E2DF3" w:rsidRPr="00571AA6" w14:paraId="7905F49A" w14:textId="77777777" w:rsidTr="009E2DF3">
        <w:trPr>
          <w:trHeight w:val="300"/>
        </w:trPr>
        <w:tc>
          <w:tcPr>
            <w:tcW w:w="8074" w:type="dxa"/>
            <w:gridSpan w:val="7"/>
            <w:shd w:val="clear" w:color="auto" w:fill="auto"/>
            <w:noWrap/>
            <w:vAlign w:val="bottom"/>
          </w:tcPr>
          <w:p w14:paraId="4CF54932" w14:textId="77777777" w:rsidR="009E2DF3" w:rsidRPr="00571AA6" w:rsidRDefault="009E2DF3" w:rsidP="009E2DF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  <w:proofErr w:type="spellStart"/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bidi="ar-SA"/>
              </w:rPr>
              <w:t>a</w:t>
            </w: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>SNAP</w:t>
            </w:r>
            <w:proofErr w:type="spellEnd"/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  <w:t xml:space="preserve"> and Medicaid household participation was not collected at 1, 3, 5, 7, 9, 11, 15, or 18 months.</w:t>
            </w:r>
          </w:p>
        </w:tc>
      </w:tr>
    </w:tbl>
    <w:p w14:paraId="7485B84B" w14:textId="77777777" w:rsidR="009E2DF3" w:rsidRPr="009E2DF3" w:rsidRDefault="009E2DF3" w:rsidP="009E2D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4C3737" w14:textId="65BBA1DD" w:rsidR="009E2DF3" w:rsidRPr="009E2DF3" w:rsidRDefault="009E2DF3" w:rsidP="009E2DF3">
      <w:pPr>
        <w:rPr>
          <w:rFonts w:ascii="Times New Roman" w:hAnsi="Times New Roman" w:cs="Times New Roman"/>
          <w:color w:val="212121"/>
          <w:sz w:val="24"/>
          <w:szCs w:val="24"/>
        </w:rPr>
      </w:pPr>
      <w:r w:rsidRPr="009E2DF3">
        <w:rPr>
          <w:rFonts w:ascii="Times New Roman" w:hAnsi="Times New Roman" w:cs="Times New Roman"/>
          <w:color w:val="212121"/>
          <w:sz w:val="24"/>
          <w:szCs w:val="24"/>
        </w:rPr>
        <w:t>Manuscript ID: CDN-D-24-00436R1</w:t>
      </w:r>
      <w:r w:rsidRPr="009E2DF3">
        <w:rPr>
          <w:rFonts w:ascii="Times New Roman" w:hAnsi="Times New Roman" w:cs="Times New Roman"/>
          <w:color w:val="212121"/>
          <w:sz w:val="24"/>
          <w:szCs w:val="24"/>
        </w:rPr>
        <w:br/>
        <w:t>Article Title: Diet quality and weight status is predicted by federal nutrition assistance program participation, health, and demographics</w:t>
      </w:r>
    </w:p>
    <w:p w14:paraId="0AAFE471" w14:textId="03E57177" w:rsidR="009E2DF3" w:rsidRPr="009E2DF3" w:rsidRDefault="009E2DF3" w:rsidP="009E2DF3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9E2DF3" w:rsidRPr="009E2DF3" w:rsidSect="009E2D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2DF3">
        <w:rPr>
          <w:rFonts w:ascii="Times New Roman" w:hAnsi="Times New Roman" w:cs="Times New Roman"/>
          <w:color w:val="212121"/>
          <w:sz w:val="24"/>
          <w:szCs w:val="24"/>
        </w:rPr>
        <w:t>First Author: Lauren Au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1520"/>
        <w:gridCol w:w="1305"/>
        <w:gridCol w:w="1350"/>
        <w:gridCol w:w="1350"/>
        <w:gridCol w:w="1350"/>
        <w:gridCol w:w="1440"/>
        <w:gridCol w:w="1661"/>
      </w:tblGrid>
      <w:tr w:rsidR="009E2DF3" w:rsidRPr="00571AA6" w14:paraId="352B588E" w14:textId="77777777" w:rsidTr="009A60EF">
        <w:trPr>
          <w:trHeight w:val="300"/>
        </w:trPr>
        <w:tc>
          <w:tcPr>
            <w:tcW w:w="12456" w:type="dxa"/>
            <w:gridSpan w:val="9"/>
            <w:shd w:val="clear" w:color="auto" w:fill="auto"/>
            <w:noWrap/>
            <w:vAlign w:val="bottom"/>
          </w:tcPr>
          <w:p w14:paraId="18DB6E83" w14:textId="77777777" w:rsidR="009E2DF3" w:rsidRPr="005A6574" w:rsidRDefault="009E2DF3" w:rsidP="009A60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1A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l Table 2 </w:t>
            </w:r>
            <w:r w:rsidRPr="00571AA6">
              <w:rPr>
                <w:rFonts w:ascii="Times New Roman" w:hAnsi="Times New Roman" w:cs="Times New Roman"/>
                <w:color w:val="000000" w:themeColor="text1"/>
              </w:rPr>
              <w:t xml:space="preserve">Study outcomes by program participation and age of the child in </w:t>
            </w:r>
            <w:r w:rsidRPr="00571AA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Special Supplemental Nutrition Program for Women, Infants and Children (WIC) Infant Toddler Feeding Practices </w:t>
            </w:r>
            <w:proofErr w:type="gramStart"/>
            <w:r w:rsidRPr="00571AA6">
              <w:rPr>
                <w:rFonts w:ascii="Times New Roman" w:eastAsia="Times New Roman" w:hAnsi="Times New Roman" w:cs="Times New Roman"/>
                <w:color w:val="000000" w:themeColor="text1"/>
              </w:rPr>
              <w:t>Study-2</w:t>
            </w:r>
            <w:proofErr w:type="gramEnd"/>
            <w:r w:rsidRPr="00571AA6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  <w:tr w:rsidR="009E2DF3" w:rsidRPr="00571AA6" w14:paraId="207748B6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F10591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ar-SA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6F7E8A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2825" w:type="dxa"/>
            <w:gridSpan w:val="2"/>
            <w:shd w:val="clear" w:color="auto" w:fill="auto"/>
            <w:noWrap/>
            <w:vAlign w:val="bottom"/>
            <w:hideMark/>
          </w:tcPr>
          <w:p w14:paraId="2F565F6E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WIC</w:t>
            </w:r>
          </w:p>
        </w:tc>
        <w:tc>
          <w:tcPr>
            <w:tcW w:w="4050" w:type="dxa"/>
            <w:gridSpan w:val="3"/>
            <w:shd w:val="clear" w:color="auto" w:fill="auto"/>
            <w:noWrap/>
            <w:vAlign w:val="bottom"/>
            <w:hideMark/>
          </w:tcPr>
          <w:p w14:paraId="1F97DD0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Supplemental Nutrition Assistance Program (SNAP)</w:t>
            </w:r>
          </w:p>
        </w:tc>
        <w:tc>
          <w:tcPr>
            <w:tcW w:w="3101" w:type="dxa"/>
            <w:gridSpan w:val="2"/>
            <w:shd w:val="clear" w:color="auto" w:fill="auto"/>
            <w:noWrap/>
            <w:vAlign w:val="bottom"/>
            <w:hideMark/>
          </w:tcPr>
          <w:p w14:paraId="2005FAE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dicaid</w:t>
            </w:r>
          </w:p>
        </w:tc>
      </w:tr>
      <w:tr w:rsidR="009E2DF3" w:rsidRPr="00571AA6" w14:paraId="2E878D6A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2D2AF6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D5E5BA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DAD98D" w14:textId="3AD9FADA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Sporadic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CD8CCEB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Alway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3A0CEA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N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0E5A07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Sporad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A0A379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Alway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AC2635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None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0342A383" w14:textId="77777777" w:rsidR="009E2DF3" w:rsidRPr="00571AA6" w:rsidRDefault="009E2DF3" w:rsidP="009A60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Sporadic/Always</w:t>
            </w:r>
          </w:p>
        </w:tc>
      </w:tr>
      <w:tr w:rsidR="009E2DF3" w:rsidRPr="00571AA6" w14:paraId="6CEC8E38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48F786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2 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4C9C4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N (%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135BE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001 (33.0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EB8A0A6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2030 (67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F7FF5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046 (34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0A4F0B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943 (30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872E9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058 (34.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1234C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376 (12.4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487FE12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2675 (87.7)</w:t>
            </w:r>
          </w:p>
        </w:tc>
      </w:tr>
      <w:tr w:rsidR="009E2DF3" w:rsidRPr="00571AA6" w14:paraId="109379D5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18F56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proofErr w:type="spellStart"/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BMI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8A479B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5E9D614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5 (1.3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6C6B62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77 (1.2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45C2F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67 (1.2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545ECF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64 (1.3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C5FB1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78 (1.2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3DD38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9 (1.30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EE7E045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71 (1.27)</w:t>
            </w:r>
          </w:p>
        </w:tc>
      </w:tr>
      <w:tr w:rsidR="009E2DF3" w:rsidRPr="00571AA6" w14:paraId="73AEDC19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B58DC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HE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0D34B5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ABD1AE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13 (10.9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97D674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7.11 (11.1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0AFC9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7.72 (10.8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897F54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93 (10.9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E69C2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56 (11.3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002C9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6.99 (10.07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4FBBD38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6.31 (11.22)</w:t>
            </w:r>
          </w:p>
        </w:tc>
      </w:tr>
      <w:tr w:rsidR="009E2DF3" w:rsidRPr="00571AA6" w14:paraId="7C9FC84D" w14:textId="77777777" w:rsidTr="009A60EF">
        <w:trPr>
          <w:trHeight w:val="300"/>
        </w:trPr>
        <w:tc>
          <w:tcPr>
            <w:tcW w:w="12456" w:type="dxa"/>
            <w:gridSpan w:val="9"/>
            <w:shd w:val="clear" w:color="auto" w:fill="auto"/>
            <w:noWrap/>
            <w:vAlign w:val="bottom"/>
          </w:tcPr>
          <w:p w14:paraId="163EA72B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</w:tr>
      <w:tr w:rsidR="009E2DF3" w:rsidRPr="00571AA6" w14:paraId="0EEB6F19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D42E35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3 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FD610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N (%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97FFEBD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510 (49.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E5C9784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521 (50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2D6A5D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925 (30.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56293B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255 (41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78A62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868 (28.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8B3D2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306 (10.1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0DB5B4F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2745 (89.9)</w:t>
            </w:r>
          </w:p>
        </w:tc>
      </w:tr>
      <w:tr w:rsidR="009E2DF3" w:rsidRPr="00571AA6" w14:paraId="56528D5B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11DAFC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proofErr w:type="spellStart"/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BMI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0AEBA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FE89E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6 (1.3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DFC696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3 (1.3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63BCF9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1 (1.2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559DA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3 (1.3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8D2F64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6 (1.2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5FB33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1 (1.31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486B456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1 (1.32)</w:t>
            </w:r>
          </w:p>
        </w:tc>
      </w:tr>
      <w:tr w:rsidR="009E2DF3" w:rsidRPr="00571AA6" w14:paraId="24122B2D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05CF7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HE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F43E2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00392E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77 (11.7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D9E4E3B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9.39 (12.2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2C3A4D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8.56 (11.9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C5620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7.51 (12.4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4EA06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6.18 (11.6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6B6A0C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6.97 (11.85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05D0532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7.51 (12.14)</w:t>
            </w:r>
          </w:p>
        </w:tc>
      </w:tr>
      <w:tr w:rsidR="009E2DF3" w:rsidRPr="00571AA6" w14:paraId="2735C71C" w14:textId="77777777" w:rsidTr="009A60EF">
        <w:trPr>
          <w:trHeight w:val="300"/>
        </w:trPr>
        <w:tc>
          <w:tcPr>
            <w:tcW w:w="12456" w:type="dxa"/>
            <w:gridSpan w:val="9"/>
            <w:shd w:val="clear" w:color="auto" w:fill="auto"/>
            <w:noWrap/>
            <w:vAlign w:val="bottom"/>
          </w:tcPr>
          <w:p w14:paraId="680F1F6F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</w:tr>
      <w:tr w:rsidR="009E2DF3" w:rsidRPr="00571AA6" w14:paraId="076065DD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24323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4 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A77F4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N (%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C9FCE9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768 (58.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BF87319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264 (41.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647B0C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848 (27.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D143A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446 (47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1DB575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754 (24.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C74E8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269 (8.8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101B6E3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2782 (91.2)</w:t>
            </w:r>
          </w:p>
        </w:tc>
      </w:tr>
      <w:tr w:rsidR="009E2DF3" w:rsidRPr="00571AA6" w14:paraId="4F84D22F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308B0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proofErr w:type="spellStart"/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BMI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51764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533AEF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6 (1.36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ACB97B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1 (1.4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880F7D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6 (1.3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C6F73D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4 (1.4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07CE4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1 (1.3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8161F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30 (1.48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1D9746D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0 (1.38)</w:t>
            </w:r>
          </w:p>
        </w:tc>
      </w:tr>
      <w:tr w:rsidR="009E2DF3" w:rsidRPr="00571AA6" w14:paraId="0E6435DB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80447E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HE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D0737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E9451D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15 (12.23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F0D309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9.01 (12.5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0D0C0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8.41 (12.4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9280B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90 (12.2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5FE994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6.03 (12.9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90C675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7.26 (12.96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491A3B5D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6.54 (12.46)</w:t>
            </w:r>
          </w:p>
        </w:tc>
      </w:tr>
      <w:tr w:rsidR="009E2DF3" w:rsidRPr="00571AA6" w14:paraId="0F85D48C" w14:textId="77777777" w:rsidTr="009A60EF">
        <w:trPr>
          <w:trHeight w:val="300"/>
        </w:trPr>
        <w:tc>
          <w:tcPr>
            <w:tcW w:w="12456" w:type="dxa"/>
            <w:gridSpan w:val="9"/>
            <w:shd w:val="clear" w:color="auto" w:fill="auto"/>
            <w:noWrap/>
            <w:vAlign w:val="bottom"/>
          </w:tcPr>
          <w:p w14:paraId="3572C895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</w:p>
        </w:tc>
      </w:tr>
      <w:tr w:rsidR="009E2DF3" w:rsidRPr="00571AA6" w14:paraId="2F12DA71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37BF3A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5 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AFC8AC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N (%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FB2359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966 (64.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2BECA2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066 (35.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5E3461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794 (26.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0C2A88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1595 (52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C86D3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660 (21.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12873C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248 (8.1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73DAE1BC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2803(91.9)</w:t>
            </w:r>
          </w:p>
        </w:tc>
      </w:tr>
      <w:tr w:rsidR="009E2DF3" w:rsidRPr="00571AA6" w14:paraId="52D71EAF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52DF5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proofErr w:type="spellStart"/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BMI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4DFE1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19A62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1 (1.27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0702E6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67 (1.3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07134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3 (1.2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7AC5C9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61 (1.2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027EB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47 (1.4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C341DE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39 (1.23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5BC294E6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0.57 (1.30)</w:t>
            </w:r>
          </w:p>
        </w:tc>
      </w:tr>
      <w:tr w:rsidR="009E2DF3" w:rsidRPr="00571AA6" w14:paraId="2C675002" w14:textId="77777777" w:rsidTr="009A60EF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C10554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HE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F6349F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SA"/>
              </w:rPr>
              <w:t>Mean (SD)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4D67B7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4.41 (12.32)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890BAE9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7.75 (13.1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5F57FB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6.66 (12.9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BF2222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30 (12.5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8D460C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3.98 (12.3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C51013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43 (12.36)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F06A150" w14:textId="77777777" w:rsidR="009E2DF3" w:rsidRPr="00571AA6" w:rsidRDefault="009E2DF3" w:rsidP="009A60E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 w:rsidRPr="00571A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  <w:t>55.38 (12.68)</w:t>
            </w:r>
          </w:p>
        </w:tc>
      </w:tr>
      <w:tr w:rsidR="008A4FB2" w:rsidRPr="00571AA6" w14:paraId="6A915C7A" w14:textId="77777777" w:rsidTr="00285BE8">
        <w:trPr>
          <w:trHeight w:val="300"/>
        </w:trPr>
        <w:tc>
          <w:tcPr>
            <w:tcW w:w="12456" w:type="dxa"/>
            <w:gridSpan w:val="9"/>
            <w:shd w:val="clear" w:color="auto" w:fill="auto"/>
            <w:noWrap/>
            <w:vAlign w:val="bottom"/>
          </w:tcPr>
          <w:p w14:paraId="6651C8CD" w14:textId="0CE43104" w:rsidR="008A4FB2" w:rsidRPr="00571AA6" w:rsidRDefault="00632823" w:rsidP="008A4FB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ootnote: B</w:t>
            </w:r>
            <w:r w:rsidRPr="0079391D">
              <w:rPr>
                <w:rFonts w:ascii="Times New Roman" w:hAnsi="Times New Roman" w:cs="Times New Roman"/>
                <w:color w:val="000000" w:themeColor="text1"/>
              </w:rPr>
              <w:t>ody mass index z-score (</w:t>
            </w:r>
            <w:proofErr w:type="spellStart"/>
            <w:r w:rsidRPr="0079391D">
              <w:rPr>
                <w:rFonts w:ascii="Times New Roman" w:hAnsi="Times New Roman" w:cs="Times New Roman"/>
                <w:color w:val="000000" w:themeColor="text1"/>
              </w:rPr>
              <w:t>BMIz</w:t>
            </w:r>
            <w:proofErr w:type="spellEnd"/>
            <w:r w:rsidRPr="0079391D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79391D">
              <w:rPr>
                <w:rFonts w:ascii="Times New Roman" w:hAnsi="Times New Roman" w:cs="Times New Roman"/>
                <w:color w:val="000000" w:themeColor="text1"/>
              </w:rPr>
              <w:t>Healthy Eating Index-2020 scor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9391D">
              <w:rPr>
                <w:rFonts w:ascii="Times New Roman" w:hAnsi="Times New Roman" w:cs="Times New Roman"/>
                <w:color w:val="000000" w:themeColor="text1"/>
              </w:rPr>
              <w:t>(HEI)</w:t>
            </w:r>
            <w:r w:rsidR="000D66A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12751D51" w14:textId="77777777" w:rsidR="009E2DF3" w:rsidRPr="00571AA6" w:rsidRDefault="009E2DF3" w:rsidP="009E2DF3">
      <w:pPr>
        <w:rPr>
          <w:color w:val="000000" w:themeColor="text1"/>
        </w:rPr>
      </w:pPr>
    </w:p>
    <w:p w14:paraId="3DA30C92" w14:textId="77777777" w:rsidR="009E2DF3" w:rsidRDefault="009E2DF3" w:rsidP="009E2DF3">
      <w:pPr>
        <w:rPr>
          <w:color w:val="000000" w:themeColor="text1"/>
        </w:rPr>
        <w:sectPr w:rsidR="009E2DF3" w:rsidSect="009E2D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3AE2CB" w14:textId="4E99EF09" w:rsidR="000B00B6" w:rsidRPr="00571AA6" w:rsidRDefault="000B00B6" w:rsidP="000B00B6">
      <w:pPr>
        <w:tabs>
          <w:tab w:val="left" w:pos="7524"/>
        </w:tabs>
        <w:rPr>
          <w:rFonts w:ascii="Times New Roman" w:hAnsi="Times New Roman" w:cs="Times New Roman"/>
          <w:color w:val="000000" w:themeColor="text1"/>
        </w:rPr>
      </w:pPr>
      <w:r w:rsidRPr="0079391D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 1</w:t>
      </w:r>
      <w:r w:rsidRPr="0079391D">
        <w:rPr>
          <w:rFonts w:ascii="Times New Roman" w:hAnsi="Times New Roman" w:cs="Times New Roman"/>
          <w:color w:val="000000" w:themeColor="text1"/>
        </w:rPr>
        <w:t xml:space="preserve">. Classification trees for 2-year-old outcomes in </w:t>
      </w:r>
      <w:r w:rsidRPr="0079391D">
        <w:rPr>
          <w:rFonts w:ascii="Times New Roman" w:eastAsia="Times New Roman" w:hAnsi="Times New Roman" w:cs="Times New Roman"/>
          <w:color w:val="000000" w:themeColor="text1"/>
        </w:rPr>
        <w:t xml:space="preserve">the Special Supplemental Nutrition Program for Women, Infants and Children (WIC) Infant Toddler Feeding Practices </w:t>
      </w:r>
      <w:proofErr w:type="gramStart"/>
      <w:r w:rsidRPr="0079391D">
        <w:rPr>
          <w:rFonts w:ascii="Times New Roman" w:eastAsia="Times New Roman" w:hAnsi="Times New Roman" w:cs="Times New Roman"/>
          <w:color w:val="000000" w:themeColor="text1"/>
        </w:rPr>
        <w:t>Study-2</w:t>
      </w:r>
      <w:proofErr w:type="gramEnd"/>
      <w:r w:rsidRPr="0079391D">
        <w:rPr>
          <w:rFonts w:ascii="Times New Roman" w:eastAsia="Times New Roman" w:hAnsi="Times New Roman" w:cs="Times New Roman"/>
          <w:color w:val="000000" w:themeColor="text1"/>
        </w:rPr>
        <w:t xml:space="preserve">: </w:t>
      </w:r>
      <w:r w:rsidR="0079391D" w:rsidRPr="0079391D">
        <w:rPr>
          <w:rFonts w:ascii="Times New Roman" w:hAnsi="Times New Roman" w:cs="Times New Roman"/>
          <w:color w:val="000000" w:themeColor="text1"/>
        </w:rPr>
        <w:t>(A) body mass index z-scores (</w:t>
      </w:r>
      <w:proofErr w:type="spellStart"/>
      <w:r w:rsidR="0079391D" w:rsidRPr="0079391D">
        <w:rPr>
          <w:rFonts w:ascii="Times New Roman" w:hAnsi="Times New Roman" w:cs="Times New Roman"/>
          <w:color w:val="000000" w:themeColor="text1"/>
        </w:rPr>
        <w:t>BMIz</w:t>
      </w:r>
      <w:proofErr w:type="spellEnd"/>
      <w:r w:rsidR="0079391D" w:rsidRPr="0079391D">
        <w:rPr>
          <w:rFonts w:ascii="Times New Roman" w:hAnsi="Times New Roman" w:cs="Times New Roman"/>
          <w:color w:val="000000" w:themeColor="text1"/>
        </w:rPr>
        <w:t xml:space="preserve">); (B) Healthy Eating Index-2020 (HEI) scores; (C) HEI adequacy scores; and (D) HEI moderation scores. </w:t>
      </w:r>
    </w:p>
    <w:p w14:paraId="7E1B7144" w14:textId="03468FBB" w:rsidR="000B00B6" w:rsidRDefault="004F3911" w:rsidP="004F3911">
      <w:pPr>
        <w:jc w:val="center"/>
        <w:rPr>
          <w:noProof/>
          <w:color w:val="000000" w:themeColor="text1"/>
        </w:rPr>
      </w:pPr>
      <w:r w:rsidRPr="004F3911">
        <w:rPr>
          <w:noProof/>
          <w:color w:val="000000" w:themeColor="text1"/>
        </w:rPr>
        <w:drawing>
          <wp:inline distT="0" distB="0" distL="0" distR="0" wp14:anchorId="4504B6D3" wp14:editId="3C2C416C">
            <wp:extent cx="5934636" cy="4572000"/>
            <wp:effectExtent l="0" t="0" r="9525" b="0"/>
            <wp:docPr id="217806648" name="Picture 1" descr="A collage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806648" name="Picture 1" descr="A collage of a diagram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4636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C436A" w14:textId="41F242CF" w:rsidR="002C0501" w:rsidRPr="0079391D" w:rsidRDefault="002C0501" w:rsidP="002C0501">
      <w:pPr>
        <w:tabs>
          <w:tab w:val="left" w:pos="7524"/>
        </w:tabs>
        <w:rPr>
          <w:rFonts w:ascii="Times New Roman" w:hAnsi="Times New Roman" w:cs="Times New Roman"/>
          <w:color w:val="000000" w:themeColor="text1"/>
        </w:rPr>
      </w:pPr>
      <w:r w:rsidRPr="0079391D">
        <w:rPr>
          <w:rFonts w:ascii="Times New Roman" w:hAnsi="Times New Roman" w:cs="Times New Roman"/>
          <w:color w:val="000000" w:themeColor="text1"/>
        </w:rPr>
        <w:t xml:space="preserve">Footnote: </w:t>
      </w:r>
      <w:r w:rsidRPr="0079391D">
        <w:rPr>
          <w:rFonts w:ascii="Times New Roman" w:eastAsia="Times New Roman" w:hAnsi="Times New Roman" w:cs="Times New Roman"/>
          <w:color w:val="000000" w:themeColor="text1"/>
        </w:rPr>
        <w:t>Special Supplemental Nutrition Program for Women, Infants and Children (WIC)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Supplemental Nutrition Assistance Program (SNAP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body mass index z-scores (</w:t>
      </w:r>
      <w:proofErr w:type="spellStart"/>
      <w:r w:rsidRPr="0079391D">
        <w:rPr>
          <w:rFonts w:ascii="Times New Roman" w:hAnsi="Times New Roman" w:cs="Times New Roman"/>
          <w:color w:val="000000" w:themeColor="text1"/>
        </w:rPr>
        <w:t>BMIz</w:t>
      </w:r>
      <w:proofErr w:type="spellEnd"/>
      <w:r w:rsidRPr="0079391D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Healthy Eating Index-2020 sco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HEI)</w:t>
      </w:r>
      <w:r>
        <w:rPr>
          <w:rFonts w:ascii="Times New Roman" w:hAnsi="Times New Roman" w:cs="Times New Roman"/>
          <w:color w:val="000000" w:themeColor="text1"/>
        </w:rPr>
        <w:t>,</w:t>
      </w:r>
      <w:r w:rsidRPr="0079391D">
        <w:rPr>
          <w:rFonts w:ascii="Times New Roman" w:hAnsi="Times New Roman" w:cs="Times New Roman"/>
          <w:color w:val="000000" w:themeColor="text1"/>
        </w:rPr>
        <w:t xml:space="preserve"> HEI adequacy scor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HEIad)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Pr="0079391D">
        <w:rPr>
          <w:rFonts w:ascii="Times New Roman" w:hAnsi="Times New Roman" w:cs="Times New Roman"/>
          <w:color w:val="000000" w:themeColor="text1"/>
        </w:rPr>
        <w:t>HEI moderation scor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79391D">
        <w:rPr>
          <w:rFonts w:ascii="Times New Roman" w:hAnsi="Times New Roman" w:cs="Times New Roman"/>
          <w:color w:val="000000" w:themeColor="text1"/>
        </w:rPr>
        <w:t>HEImod</w:t>
      </w:r>
      <w:proofErr w:type="spellEnd"/>
      <w:r w:rsidRPr="0079391D">
        <w:rPr>
          <w:rFonts w:ascii="Times New Roman" w:hAnsi="Times New Roman" w:cs="Times New Roman"/>
          <w:color w:val="000000" w:themeColor="text1"/>
        </w:rPr>
        <w:t xml:space="preserve">). </w:t>
      </w:r>
    </w:p>
    <w:p w14:paraId="49DAB9C7" w14:textId="3AEF9141" w:rsidR="0079391D" w:rsidRPr="0079391D" w:rsidRDefault="000B00B6" w:rsidP="0079391D">
      <w:pPr>
        <w:tabs>
          <w:tab w:val="left" w:pos="7524"/>
        </w:tabs>
        <w:rPr>
          <w:rFonts w:ascii="Times New Roman" w:hAnsi="Times New Roman" w:cs="Times New Roman"/>
          <w:color w:val="000000" w:themeColor="text1"/>
        </w:rPr>
      </w:pPr>
      <w:r w:rsidRPr="0079391D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 2</w:t>
      </w:r>
      <w:r w:rsidRPr="0079391D">
        <w:rPr>
          <w:rFonts w:ascii="Times New Roman" w:hAnsi="Times New Roman" w:cs="Times New Roman"/>
          <w:color w:val="000000" w:themeColor="text1"/>
        </w:rPr>
        <w:t xml:space="preserve">. Classification trees for 3-year-old outcomes in the Special Supplemental Nutrition Program for Women, Infants and Children (WIC) Infant Toddler Feeding Practices </w:t>
      </w:r>
      <w:proofErr w:type="gramStart"/>
      <w:r w:rsidRPr="0079391D">
        <w:rPr>
          <w:rFonts w:ascii="Times New Roman" w:hAnsi="Times New Roman" w:cs="Times New Roman"/>
          <w:color w:val="000000" w:themeColor="text1"/>
        </w:rPr>
        <w:t>Study-2</w:t>
      </w:r>
      <w:proofErr w:type="gramEnd"/>
      <w:r w:rsidRPr="0079391D">
        <w:rPr>
          <w:rFonts w:ascii="Times New Roman" w:hAnsi="Times New Roman" w:cs="Times New Roman"/>
          <w:color w:val="000000" w:themeColor="text1"/>
        </w:rPr>
        <w:t xml:space="preserve">: </w:t>
      </w:r>
      <w:r w:rsidR="0079391D" w:rsidRPr="0079391D">
        <w:rPr>
          <w:rFonts w:ascii="Times New Roman" w:hAnsi="Times New Roman" w:cs="Times New Roman"/>
          <w:color w:val="000000" w:themeColor="text1"/>
        </w:rPr>
        <w:t>(A) body mass index z-scores (</w:t>
      </w:r>
      <w:proofErr w:type="spellStart"/>
      <w:r w:rsidR="0079391D" w:rsidRPr="0079391D">
        <w:rPr>
          <w:rFonts w:ascii="Times New Roman" w:hAnsi="Times New Roman" w:cs="Times New Roman"/>
          <w:color w:val="000000" w:themeColor="text1"/>
        </w:rPr>
        <w:t>BMIz</w:t>
      </w:r>
      <w:proofErr w:type="spellEnd"/>
      <w:r w:rsidR="0079391D" w:rsidRPr="0079391D">
        <w:rPr>
          <w:rFonts w:ascii="Times New Roman" w:hAnsi="Times New Roman" w:cs="Times New Roman"/>
          <w:color w:val="000000" w:themeColor="text1"/>
        </w:rPr>
        <w:t xml:space="preserve">); (B) Healthy Eating Index-2020 (HEI) scores; (C) HEI adequacy scores; and (D) HEI moderation scores. </w:t>
      </w:r>
    </w:p>
    <w:p w14:paraId="1F8CD05E" w14:textId="11E04D7C" w:rsidR="000B00B6" w:rsidRPr="00563D68" w:rsidRDefault="004F3911" w:rsidP="004F3911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391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5093D06" wp14:editId="6648F694">
            <wp:extent cx="5999238" cy="4572000"/>
            <wp:effectExtent l="0" t="0" r="1905" b="0"/>
            <wp:docPr id="1637383553" name="Picture 1" descr="A collage of several images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383553" name="Picture 1" descr="A collage of several images of a diagram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99238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77F45" w14:textId="49557479" w:rsidR="00993708" w:rsidRPr="0079391D" w:rsidRDefault="00993708" w:rsidP="00993708">
      <w:pPr>
        <w:tabs>
          <w:tab w:val="left" w:pos="7524"/>
        </w:tabs>
        <w:rPr>
          <w:rFonts w:ascii="Times New Roman" w:hAnsi="Times New Roman" w:cs="Times New Roman"/>
          <w:color w:val="000000" w:themeColor="text1"/>
        </w:rPr>
      </w:pPr>
      <w:r w:rsidRPr="0079391D">
        <w:rPr>
          <w:rFonts w:ascii="Times New Roman" w:hAnsi="Times New Roman" w:cs="Times New Roman"/>
          <w:color w:val="000000" w:themeColor="text1"/>
        </w:rPr>
        <w:t xml:space="preserve">Footnote: </w:t>
      </w:r>
      <w:r w:rsidRPr="0079391D">
        <w:rPr>
          <w:rFonts w:ascii="Times New Roman" w:eastAsia="Times New Roman" w:hAnsi="Times New Roman" w:cs="Times New Roman"/>
          <w:color w:val="000000" w:themeColor="text1"/>
        </w:rPr>
        <w:t>Special Supplemental Nutrition Program for Women, Infants and Children (WIC)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Supplemental Nutrition Assistance Program (SNAP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body mass index z-scores (</w:t>
      </w:r>
      <w:proofErr w:type="spellStart"/>
      <w:r w:rsidRPr="0079391D">
        <w:rPr>
          <w:rFonts w:ascii="Times New Roman" w:hAnsi="Times New Roman" w:cs="Times New Roman"/>
          <w:color w:val="000000" w:themeColor="text1"/>
        </w:rPr>
        <w:t>BMIz</w:t>
      </w:r>
      <w:proofErr w:type="spellEnd"/>
      <w:r w:rsidRPr="0079391D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Healthy Eating Index-2020 sco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HEI)</w:t>
      </w:r>
      <w:r>
        <w:rPr>
          <w:rFonts w:ascii="Times New Roman" w:hAnsi="Times New Roman" w:cs="Times New Roman"/>
          <w:color w:val="000000" w:themeColor="text1"/>
        </w:rPr>
        <w:t>,</w:t>
      </w:r>
      <w:r w:rsidRPr="0079391D">
        <w:rPr>
          <w:rFonts w:ascii="Times New Roman" w:hAnsi="Times New Roman" w:cs="Times New Roman"/>
          <w:color w:val="000000" w:themeColor="text1"/>
        </w:rPr>
        <w:t xml:space="preserve"> HEI adequacy scor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HEIad)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Pr="0079391D">
        <w:rPr>
          <w:rFonts w:ascii="Times New Roman" w:hAnsi="Times New Roman" w:cs="Times New Roman"/>
          <w:color w:val="000000" w:themeColor="text1"/>
        </w:rPr>
        <w:t>HEI moderation scor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79391D">
        <w:rPr>
          <w:rFonts w:ascii="Times New Roman" w:hAnsi="Times New Roman" w:cs="Times New Roman"/>
          <w:color w:val="000000" w:themeColor="text1"/>
        </w:rPr>
        <w:t>HEImod</w:t>
      </w:r>
      <w:proofErr w:type="spellEnd"/>
      <w:r w:rsidRPr="0079391D">
        <w:rPr>
          <w:rFonts w:ascii="Times New Roman" w:hAnsi="Times New Roman" w:cs="Times New Roman"/>
          <w:color w:val="000000" w:themeColor="text1"/>
        </w:rPr>
        <w:t xml:space="preserve">). </w:t>
      </w:r>
    </w:p>
    <w:p w14:paraId="53993EDC" w14:textId="1F6A4440" w:rsidR="0079391D" w:rsidRPr="0079391D" w:rsidRDefault="000B00B6" w:rsidP="0079391D">
      <w:pPr>
        <w:tabs>
          <w:tab w:val="left" w:pos="7524"/>
        </w:tabs>
        <w:rPr>
          <w:rFonts w:ascii="Times New Roman" w:hAnsi="Times New Roman" w:cs="Times New Roman"/>
          <w:color w:val="000000" w:themeColor="text1"/>
        </w:rPr>
      </w:pPr>
      <w:r w:rsidRPr="0079391D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Figure 3</w:t>
      </w:r>
      <w:r w:rsidRPr="0079391D">
        <w:rPr>
          <w:rFonts w:ascii="Times New Roman" w:hAnsi="Times New Roman" w:cs="Times New Roman"/>
          <w:color w:val="000000" w:themeColor="text1"/>
        </w:rPr>
        <w:t xml:space="preserve">. Classification trees for 5-year-old outcomes in the Special Supplemental Nutrition Program for Women, Infants and Children (WIC) Infant Toddler Feeding Practices Study-2: </w:t>
      </w:r>
      <w:r w:rsidR="0079391D" w:rsidRPr="0079391D">
        <w:rPr>
          <w:rFonts w:ascii="Times New Roman" w:hAnsi="Times New Roman" w:cs="Times New Roman"/>
          <w:color w:val="000000" w:themeColor="text1"/>
        </w:rPr>
        <w:t>(A) body mass index z-scores (</w:t>
      </w:r>
      <w:proofErr w:type="spellStart"/>
      <w:r w:rsidR="0079391D" w:rsidRPr="0079391D">
        <w:rPr>
          <w:rFonts w:ascii="Times New Roman" w:hAnsi="Times New Roman" w:cs="Times New Roman"/>
          <w:color w:val="000000" w:themeColor="text1"/>
        </w:rPr>
        <w:t>BMIz</w:t>
      </w:r>
      <w:proofErr w:type="spellEnd"/>
      <w:r w:rsidR="0079391D" w:rsidRPr="0079391D">
        <w:rPr>
          <w:rFonts w:ascii="Times New Roman" w:hAnsi="Times New Roman" w:cs="Times New Roman"/>
          <w:color w:val="000000" w:themeColor="text1"/>
        </w:rPr>
        <w:t xml:space="preserve">); (B) Healthy Eating Index-2020 (HEI) scores; (C) HEI adequacy scores; and (D) HEI moderation scores. </w:t>
      </w:r>
    </w:p>
    <w:p w14:paraId="595BCC92" w14:textId="62461EBA" w:rsidR="004570AE" w:rsidRDefault="004F3911" w:rsidP="00563D68">
      <w:pPr>
        <w:jc w:val="center"/>
        <w:rPr>
          <w:noProof/>
          <w:color w:val="000000" w:themeColor="text1"/>
        </w:rPr>
      </w:pPr>
      <w:r w:rsidRPr="004F3911">
        <w:rPr>
          <w:noProof/>
          <w:color w:val="000000" w:themeColor="text1"/>
        </w:rPr>
        <w:drawing>
          <wp:inline distT="0" distB="0" distL="0" distR="0" wp14:anchorId="3715C2ED" wp14:editId="188F27CB">
            <wp:extent cx="5991313" cy="4572000"/>
            <wp:effectExtent l="0" t="0" r="9525" b="0"/>
            <wp:docPr id="1657576380" name="Picture 1" descr="A collage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576380" name="Picture 1" descr="A collage of a 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91313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A6795" w14:textId="77777777" w:rsidR="00993708" w:rsidRDefault="00993708" w:rsidP="00993708">
      <w:pPr>
        <w:rPr>
          <w:noProof/>
          <w:color w:val="000000" w:themeColor="text1"/>
        </w:rPr>
      </w:pPr>
    </w:p>
    <w:p w14:paraId="244AE6FB" w14:textId="3014C074" w:rsidR="00993708" w:rsidRPr="00993708" w:rsidRDefault="00993708" w:rsidP="00993708">
      <w:pPr>
        <w:tabs>
          <w:tab w:val="left" w:pos="7524"/>
        </w:tabs>
      </w:pPr>
      <w:r w:rsidRPr="0079391D">
        <w:rPr>
          <w:rFonts w:ascii="Times New Roman" w:hAnsi="Times New Roman" w:cs="Times New Roman"/>
          <w:color w:val="000000" w:themeColor="text1"/>
        </w:rPr>
        <w:t xml:space="preserve">Footnote: </w:t>
      </w:r>
      <w:r w:rsidRPr="0079391D">
        <w:rPr>
          <w:rFonts w:ascii="Times New Roman" w:eastAsia="Times New Roman" w:hAnsi="Times New Roman" w:cs="Times New Roman"/>
          <w:color w:val="000000" w:themeColor="text1"/>
        </w:rPr>
        <w:t>Special Supplemental Nutrition Program for Women, Infants and Children (WIC)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Supplemental Nutrition Assistance Program (SNAP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body mass index z-scores (</w:t>
      </w:r>
      <w:proofErr w:type="spellStart"/>
      <w:r w:rsidRPr="0079391D">
        <w:rPr>
          <w:rFonts w:ascii="Times New Roman" w:hAnsi="Times New Roman" w:cs="Times New Roman"/>
          <w:color w:val="000000" w:themeColor="text1"/>
        </w:rPr>
        <w:t>BMIz</w:t>
      </w:r>
      <w:proofErr w:type="spellEnd"/>
      <w:r w:rsidRPr="0079391D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79391D">
        <w:rPr>
          <w:rFonts w:ascii="Times New Roman" w:hAnsi="Times New Roman" w:cs="Times New Roman"/>
          <w:color w:val="000000" w:themeColor="text1"/>
        </w:rPr>
        <w:t>Healthy Eating Index-2020 sco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HEI)</w:t>
      </w:r>
      <w:r>
        <w:rPr>
          <w:rFonts w:ascii="Times New Roman" w:hAnsi="Times New Roman" w:cs="Times New Roman"/>
          <w:color w:val="000000" w:themeColor="text1"/>
        </w:rPr>
        <w:t>,</w:t>
      </w:r>
      <w:r w:rsidRPr="0079391D">
        <w:rPr>
          <w:rFonts w:ascii="Times New Roman" w:hAnsi="Times New Roman" w:cs="Times New Roman"/>
          <w:color w:val="000000" w:themeColor="text1"/>
        </w:rPr>
        <w:t xml:space="preserve"> HEI adequacy scor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HEIad)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Pr="0079391D">
        <w:rPr>
          <w:rFonts w:ascii="Times New Roman" w:hAnsi="Times New Roman" w:cs="Times New Roman"/>
          <w:color w:val="000000" w:themeColor="text1"/>
        </w:rPr>
        <w:t>HEI moderation scor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391D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79391D">
        <w:rPr>
          <w:rFonts w:ascii="Times New Roman" w:hAnsi="Times New Roman" w:cs="Times New Roman"/>
          <w:color w:val="000000" w:themeColor="text1"/>
        </w:rPr>
        <w:t>HEImod</w:t>
      </w:r>
      <w:proofErr w:type="spellEnd"/>
      <w:r w:rsidRPr="0079391D">
        <w:rPr>
          <w:rFonts w:ascii="Times New Roman" w:hAnsi="Times New Roman" w:cs="Times New Roman"/>
          <w:color w:val="000000" w:themeColor="text1"/>
        </w:rPr>
        <w:t xml:space="preserve">). </w:t>
      </w:r>
    </w:p>
    <w:sectPr w:rsidR="00993708" w:rsidRPr="00993708" w:rsidSect="000B00B6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E1D89" w14:textId="77777777" w:rsidR="00645DFF" w:rsidRDefault="00645DFF" w:rsidP="009E2DF3">
      <w:pPr>
        <w:spacing w:line="240" w:lineRule="auto"/>
      </w:pPr>
      <w:r>
        <w:separator/>
      </w:r>
    </w:p>
  </w:endnote>
  <w:endnote w:type="continuationSeparator" w:id="0">
    <w:p w14:paraId="475D313D" w14:textId="77777777" w:rsidR="00645DFF" w:rsidRDefault="00645DFF" w:rsidP="009E2D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A9A24" w14:textId="77777777" w:rsidR="00645DFF" w:rsidRDefault="00645DFF" w:rsidP="009E2DF3">
      <w:pPr>
        <w:spacing w:line="240" w:lineRule="auto"/>
      </w:pPr>
      <w:r>
        <w:separator/>
      </w:r>
    </w:p>
  </w:footnote>
  <w:footnote w:type="continuationSeparator" w:id="0">
    <w:p w14:paraId="6447158D" w14:textId="77777777" w:rsidR="00645DFF" w:rsidRDefault="00645DFF" w:rsidP="009E2D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F3"/>
    <w:rsid w:val="00000853"/>
    <w:rsid w:val="00001DC7"/>
    <w:rsid w:val="0002429A"/>
    <w:rsid w:val="00044125"/>
    <w:rsid w:val="000660B8"/>
    <w:rsid w:val="0009045F"/>
    <w:rsid w:val="000B00B6"/>
    <w:rsid w:val="000C518A"/>
    <w:rsid w:val="000C6761"/>
    <w:rsid w:val="000D1DFA"/>
    <w:rsid w:val="000D66A2"/>
    <w:rsid w:val="000E111B"/>
    <w:rsid w:val="000F788F"/>
    <w:rsid w:val="00111C7D"/>
    <w:rsid w:val="001125A6"/>
    <w:rsid w:val="00112DEC"/>
    <w:rsid w:val="00123627"/>
    <w:rsid w:val="00137976"/>
    <w:rsid w:val="001432A7"/>
    <w:rsid w:val="00146B09"/>
    <w:rsid w:val="001516DC"/>
    <w:rsid w:val="00173F5B"/>
    <w:rsid w:val="00197248"/>
    <w:rsid w:val="00197B8A"/>
    <w:rsid w:val="001B1285"/>
    <w:rsid w:val="00210EA2"/>
    <w:rsid w:val="00264FB7"/>
    <w:rsid w:val="00267AAD"/>
    <w:rsid w:val="002778A3"/>
    <w:rsid w:val="0028183F"/>
    <w:rsid w:val="002A136F"/>
    <w:rsid w:val="002A7F4E"/>
    <w:rsid w:val="002C0501"/>
    <w:rsid w:val="002D6733"/>
    <w:rsid w:val="002E50E6"/>
    <w:rsid w:val="003166C3"/>
    <w:rsid w:val="00326719"/>
    <w:rsid w:val="0033552E"/>
    <w:rsid w:val="0034027E"/>
    <w:rsid w:val="00341540"/>
    <w:rsid w:val="003422B6"/>
    <w:rsid w:val="00360129"/>
    <w:rsid w:val="0036024B"/>
    <w:rsid w:val="00374DDC"/>
    <w:rsid w:val="0038688B"/>
    <w:rsid w:val="003A3601"/>
    <w:rsid w:val="003A4A14"/>
    <w:rsid w:val="003A681B"/>
    <w:rsid w:val="003A70CF"/>
    <w:rsid w:val="003A7E0B"/>
    <w:rsid w:val="003C07A3"/>
    <w:rsid w:val="003D52D9"/>
    <w:rsid w:val="003E582F"/>
    <w:rsid w:val="003F6E95"/>
    <w:rsid w:val="00413A83"/>
    <w:rsid w:val="00421241"/>
    <w:rsid w:val="00456C1B"/>
    <w:rsid w:val="004570AE"/>
    <w:rsid w:val="004C4A8F"/>
    <w:rsid w:val="004C5369"/>
    <w:rsid w:val="004F3911"/>
    <w:rsid w:val="004F695C"/>
    <w:rsid w:val="00517D64"/>
    <w:rsid w:val="00525196"/>
    <w:rsid w:val="00531B50"/>
    <w:rsid w:val="005531EA"/>
    <w:rsid w:val="00560872"/>
    <w:rsid w:val="00562552"/>
    <w:rsid w:val="00563D68"/>
    <w:rsid w:val="00576693"/>
    <w:rsid w:val="00582365"/>
    <w:rsid w:val="005B4323"/>
    <w:rsid w:val="005C07D5"/>
    <w:rsid w:val="005C4812"/>
    <w:rsid w:val="005D3F98"/>
    <w:rsid w:val="005F2451"/>
    <w:rsid w:val="005F3C7F"/>
    <w:rsid w:val="00632823"/>
    <w:rsid w:val="00632EE5"/>
    <w:rsid w:val="00645DFF"/>
    <w:rsid w:val="006574BD"/>
    <w:rsid w:val="00675E72"/>
    <w:rsid w:val="00684364"/>
    <w:rsid w:val="006875CD"/>
    <w:rsid w:val="006923A1"/>
    <w:rsid w:val="00693A88"/>
    <w:rsid w:val="006B2F73"/>
    <w:rsid w:val="006C32A6"/>
    <w:rsid w:val="006C3A43"/>
    <w:rsid w:val="006C3F96"/>
    <w:rsid w:val="006C53FF"/>
    <w:rsid w:val="006E10D5"/>
    <w:rsid w:val="00707DC3"/>
    <w:rsid w:val="0071044A"/>
    <w:rsid w:val="00714B23"/>
    <w:rsid w:val="007234E1"/>
    <w:rsid w:val="00742FA6"/>
    <w:rsid w:val="00777E63"/>
    <w:rsid w:val="0079391D"/>
    <w:rsid w:val="007D45AE"/>
    <w:rsid w:val="007F1B0E"/>
    <w:rsid w:val="007F1EA6"/>
    <w:rsid w:val="007F7F8F"/>
    <w:rsid w:val="00804D4E"/>
    <w:rsid w:val="00820301"/>
    <w:rsid w:val="00830DD3"/>
    <w:rsid w:val="00831363"/>
    <w:rsid w:val="00835F7D"/>
    <w:rsid w:val="008746AF"/>
    <w:rsid w:val="008A4FB2"/>
    <w:rsid w:val="008A6382"/>
    <w:rsid w:val="008B7A9E"/>
    <w:rsid w:val="008C5B79"/>
    <w:rsid w:val="008D7302"/>
    <w:rsid w:val="00902C7E"/>
    <w:rsid w:val="00924B70"/>
    <w:rsid w:val="0094036E"/>
    <w:rsid w:val="00956820"/>
    <w:rsid w:val="00993708"/>
    <w:rsid w:val="009A180E"/>
    <w:rsid w:val="009B19F8"/>
    <w:rsid w:val="009E2DAE"/>
    <w:rsid w:val="009E2DF3"/>
    <w:rsid w:val="009E72E1"/>
    <w:rsid w:val="009F70FC"/>
    <w:rsid w:val="00A368A3"/>
    <w:rsid w:val="00A43157"/>
    <w:rsid w:val="00A516BF"/>
    <w:rsid w:val="00A6200D"/>
    <w:rsid w:val="00A80FB7"/>
    <w:rsid w:val="00A82D7C"/>
    <w:rsid w:val="00A96506"/>
    <w:rsid w:val="00AA0B0A"/>
    <w:rsid w:val="00B40932"/>
    <w:rsid w:val="00B60E80"/>
    <w:rsid w:val="00B655D2"/>
    <w:rsid w:val="00B87EA7"/>
    <w:rsid w:val="00B92E59"/>
    <w:rsid w:val="00BD2C4E"/>
    <w:rsid w:val="00BD7D18"/>
    <w:rsid w:val="00C116FA"/>
    <w:rsid w:val="00C16728"/>
    <w:rsid w:val="00C468D1"/>
    <w:rsid w:val="00C76C6A"/>
    <w:rsid w:val="00CE0A29"/>
    <w:rsid w:val="00CE71BC"/>
    <w:rsid w:val="00D260D4"/>
    <w:rsid w:val="00D5343B"/>
    <w:rsid w:val="00D8435B"/>
    <w:rsid w:val="00D87746"/>
    <w:rsid w:val="00D95B63"/>
    <w:rsid w:val="00DB4433"/>
    <w:rsid w:val="00DE7212"/>
    <w:rsid w:val="00DF15A8"/>
    <w:rsid w:val="00E22D92"/>
    <w:rsid w:val="00E5428C"/>
    <w:rsid w:val="00E60E8A"/>
    <w:rsid w:val="00E633CA"/>
    <w:rsid w:val="00E977C6"/>
    <w:rsid w:val="00EA3A95"/>
    <w:rsid w:val="00EB535A"/>
    <w:rsid w:val="00ED0066"/>
    <w:rsid w:val="00ED2CB4"/>
    <w:rsid w:val="00EE48CE"/>
    <w:rsid w:val="00EF0258"/>
    <w:rsid w:val="00F41C3D"/>
    <w:rsid w:val="00F7561D"/>
    <w:rsid w:val="00F9162E"/>
    <w:rsid w:val="00F93C5D"/>
    <w:rsid w:val="00F943E0"/>
    <w:rsid w:val="00FA0219"/>
    <w:rsid w:val="00FA3ED9"/>
    <w:rsid w:val="00FA7249"/>
    <w:rsid w:val="00FB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1DC7"/>
  <w15:chartTrackingRefBased/>
  <w15:docId w15:val="{B05A4BA8-A1D1-FC40-B18F-48EF44AA4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F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D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D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D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D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D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D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D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D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D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2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D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2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D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2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D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2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D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2DF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DF3"/>
    <w:rPr>
      <w:rFonts w:ascii="Arial" w:eastAsia="Arial" w:hAnsi="Arial" w:cs="Arial"/>
      <w:kern w:val="0"/>
      <w:sz w:val="22"/>
      <w:szCs w:val="22"/>
      <w:lang w:val="en" w:bidi="ta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2D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DF3"/>
    <w:rPr>
      <w:rFonts w:ascii="Arial" w:eastAsia="Arial" w:hAnsi="Arial" w:cs="Arial"/>
      <w:kern w:val="0"/>
      <w:sz w:val="22"/>
      <w:szCs w:val="22"/>
      <w:lang w:val="en" w:bidi="ta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u</dc:creator>
  <cp:keywords/>
  <dc:description/>
  <cp:lastModifiedBy>Lauren Au</cp:lastModifiedBy>
  <cp:revision>3</cp:revision>
  <dcterms:created xsi:type="dcterms:W3CDTF">2025-07-01T18:13:00Z</dcterms:created>
  <dcterms:modified xsi:type="dcterms:W3CDTF">2025-07-01T18:13:00Z</dcterms:modified>
</cp:coreProperties>
</file>